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Table 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vid-MEDLINE Search Results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75"/>
        <w:gridCol w:w="6465"/>
        <w:gridCol w:w="1320"/>
        <w:tblGridChange w:id="0">
          <w:tblGrid>
            <w:gridCol w:w="1575"/>
            <w:gridCol w:w="6465"/>
            <w:gridCol w:w="13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Ter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ul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Apnea Syndromes/ OR Sleep Apnea, Obstructive/ OR sleep apnea.mp. OR osa.mp. OR sleep apnoea.mp. OR osahs.mp. OR osas.mp.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,74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bulatory Surgical Procedures/ OR Outpatients/ OR Surgicenters/ OR Ambulatory Care/ OR Ambulatory Care Facilities/ OR Ambulatory Care Sensitive Conditions/ OR ambulatory.mp. OR outpatient.mp. OR same day surgery.mp. OR same day discharge.mp. OR ambulatory surgical center.mp. OR ambulatory surgery center.mp. OR hopd.mp. OR day case surge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7,67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 AND #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95</w:t>
            </w:r>
          </w:p>
        </w:tc>
      </w:tr>
    </w:tbl>
    <w:p w:rsidR="00000000" w:rsidDel="00000000" w:rsidP="00000000" w:rsidRDefault="00000000" w:rsidRPr="00000000" w14:paraId="0000000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Tabl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vid-Embase Search Results</w:t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75"/>
        <w:gridCol w:w="6465"/>
        <w:gridCol w:w="1320"/>
        <w:tblGridChange w:id="0">
          <w:tblGrid>
            <w:gridCol w:w="1575"/>
            <w:gridCol w:w="6465"/>
            <w:gridCol w:w="13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Ter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ul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disordered breathing/ OR upper airway resistance syndrome/ OR sleep apne*.mp.OR sleep apnoe*.mp OR (obstruct* adj2 hypopnea*).mp. OR (obstruct* adj2 hypopnoea*).mp. OR (obstruct* adj2 hypoapnea*).mp OR (obstruct* adj2 hypoapnoea*).mp OR (sleep disorder* adj1 breathing).mp OR osa.mp OR osas.mp. OR osahs.mp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5,3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bulatory surgery/ OR outpatient care/ OR outpatient/ OR outpatient department/ OR outpatient.mp. OR (same day adj2 surg*).mp. OR ambulatory.mp. OR day surgery.mp. OR (day-case adj2 surg*).mp. OR (same-day adj2 discharg*).mp.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5,33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 AND #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3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mit #3 to "remove medline records"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24</w:t>
            </w:r>
          </w:p>
        </w:tc>
      </w:tr>
    </w:tbl>
    <w:p w:rsidR="00000000" w:rsidDel="00000000" w:rsidP="00000000" w:rsidRDefault="00000000" w:rsidRPr="00000000" w14:paraId="0000002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 Tabl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copus Search Results</w:t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75"/>
        <w:gridCol w:w="6465"/>
        <w:gridCol w:w="1320"/>
        <w:tblGridChange w:id="0">
          <w:tblGrid>
            <w:gridCol w:w="1575"/>
            <w:gridCol w:w="6465"/>
            <w:gridCol w:w="13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Ter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ul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( TITLE-ABS-KEY ( "sleep apne*" )  OR  TITLE-ABS-KEY ( "osa" )  OR  TITLE-ABS-KEY ( "osas" )  OR  TITLE-ABS-KEY ( "osahs" )  OR  TITLE-ABS-KEY ( "obstruct*"  W/2  "hypopnea*" )  OR  TITLE-ABS-KEY ( "obstruct*"  W/2  "hypopnoea*" )  OR  TITLE-ABS-KEY ( "obstruct*"  W/2  "hypoapnea*" )  OR  TITLE-ABS-KEY ( "obstruct*"  W/2  "hypoapnoea*" )  OR  TITLE-ABS-KEY ( "obstruct*"  W/2  "hypo-apnea*" )  OR  TITLE-ABS-KEY ( "obstruct*"  W/2  "hypo-apnoea*" )  OR  TITLE-ABS-KEY ( "sleep disorder*"  W/1  "breathing" )  OR  TITLE-ABS-KEY ( "sleep apno*" ) )  AND  (( TITLE-ABS-KEY ( "ambulatory" )  OR  TITLE-ABS-KEY ( "outpatient" )  OR  TITLE-ABS-KEY ( "day surgery" )  OR  TITLE-ABS-KEY ( "day-case" )  OR  TITLE-ABS-KEY ( "same day"  W/2  "surg*" )  OR  TITLE-ABS-KEY ( "same-day"  W/2  "discharg*" )  OR  TITLE-ABS-KEY ( "day case" )  OR  TITLE-ABS-KEY ( "daycase" )  OR  TITLE-ABS-KEY ( "day patient" ) 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</w:t>
            </w:r>
          </w:p>
          <w:p w:rsidR="00000000" w:rsidDel="00000000" w:rsidP="00000000" w:rsidRDefault="00000000" w:rsidRPr="00000000" w14:paraId="0000003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 ( TITLE-ABS-KEY ( "sleep apne*" ) OR TITLE-ABS-KEY ( "osa" ) OR TITLE-ABS-KEY ( "osas" ) OR TITLE-ABS-KEY ( "osahs" ) OR TITLE-ABS-KEY ( "obstruct*" W/2 "hypopnea*" ) OR TITLE-ABS-KEY ( "obstruct*" W/2 "hypopnoea*" ) OR TITLE-ABS-KEY ( "obstruct*" W/2 "hypoapnea*" ) OR TITLE-ABS-KEY ( "obstruct*" W/2 "hypoapnoea*" ) OR TITLE-ABS-KEY ( "obstruct*" W/2 "hypo-apnea*" ) OR TITLE-ABS-KEY ( "obstruct*" W/2 "hypo-apnoea*" ) OR TITLE-ABS-KEY ( "sleep disorder*" W/1 "breathing" ) OR TITLE-ABS-KEY ( "sleep apno*" ) ) AND ( TITLE-ABS-KEY ( "ambulatory" ) OR TITLE-ABS-KEY ( "outpatient" ) OR TITLE-ABS-KEY ( "day surgery" ) OR TITLE-ABS-KEY ( "day-case" ) OR TITLE-ABS-KEY ( "same day" W/2 "surg*" ) OR TITLE-ABS-KEY ( "same-day" W/2 "discharg*" ) OR TITLE-ABS-KEY ( "day case" ) OR TITLE-ABS-KEY ( "daycase" ) OR TITLE-ABS-KEY ( "day patient" ) ) )</w:t>
            </w:r>
          </w:p>
          <w:p w:rsidR="00000000" w:rsidDel="00000000" w:rsidP="00000000" w:rsidRDefault="00000000" w:rsidRPr="00000000" w14:paraId="0000003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21</w:t>
            </w:r>
          </w:p>
        </w:tc>
      </w:tr>
    </w:tbl>
    <w:p w:rsidR="00000000" w:rsidDel="00000000" w:rsidP="00000000" w:rsidRDefault="00000000" w:rsidRPr="00000000" w14:paraId="0000003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4 Tabl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Cochrane Search Results</w:t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75"/>
        <w:gridCol w:w="6465"/>
        <w:gridCol w:w="1320"/>
        <w:tblGridChange w:id="0">
          <w:tblGrid>
            <w:gridCol w:w="1575"/>
            <w:gridCol w:w="6465"/>
            <w:gridCol w:w="13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Ter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ul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MeSH descriptor: [Sleep Apnea Syndromes] explode all tre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37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"sleep apnea" OR "sleep apnea hypopnea syndrome" OR "sleep apnea-hypopnea syndrome" or "sleep apnea syndrome" OR "sleep-disordered breathing" OR "sleep-disordered breathing" OR "sleep apnoea*" OR "sleep apnoea hypopnoea syndrome" OR "sleep apnoea syndrome" OR "sleep apnoea-hypopnoea syndrome" OR "OSA" OR "OSAS" OR "OSAHS"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3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480" w:lineRule="auto"/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obstruct* NEAR/2 "hypopnea"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480" w:lineRule="auto"/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obstruct* NEAR/2 hypopno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MeSH descriptor: [Ambulatory Surgical Procedures] explode all tre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MeSH descriptor: [Outpatients] this term on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7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MeSH descriptor: [Ambulatory Care Facilities] this term on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MeSH descriptor: [Ambulatory Care] this term on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6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MeSH descriptor: [Surgicenters] this term on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"ambulatory" OR "outpatient" OR "same day surgery" OR "same-day surgery" OR "daycase" OR "day-case" OR "day-case"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,83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23232"/>
                <w:sz w:val="24"/>
                <w:szCs w:val="24"/>
                <w:highlight w:val="white"/>
                <w:rtl w:val="0"/>
              </w:rPr>
              <w:t xml:space="preserve">"same day" NEAR/2 discharg* OR "day-case" NEAR/2 surg* OR "same day" NEAR/2 surg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 OR #2 OR #3 OR #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7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5 OR #6 OR #7 OR #8 OR #9 OR #10 OR #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,6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2 AND #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5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ected only CENTRAL trials from #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1</w:t>
            </w:r>
          </w:p>
        </w:tc>
      </w:tr>
    </w:tbl>
    <w:p w:rsidR="00000000" w:rsidDel="00000000" w:rsidP="00000000" w:rsidRDefault="00000000" w:rsidRPr="00000000" w14:paraId="0000006C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hd w:fill="ffffff" w:val="clear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